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3F2B7" w14:textId="7BB55B39" w:rsidR="008C3E69" w:rsidRPr="00CD305C" w:rsidRDefault="008C3E69" w:rsidP="008C3E69">
      <w:pPr>
        <w:ind w:firstLine="422"/>
        <w:jc w:val="center"/>
        <w:outlineLvl w:val="1"/>
        <w:rPr>
          <w:b/>
          <w:szCs w:val="21"/>
        </w:rPr>
      </w:pPr>
      <w:r w:rsidRPr="00CD305C">
        <w:rPr>
          <w:b/>
          <w:szCs w:val="21"/>
        </w:rPr>
        <w:t xml:space="preserve">Table </w:t>
      </w:r>
      <w:r w:rsidR="00A44C7A">
        <w:rPr>
          <w:b/>
          <w:szCs w:val="21"/>
        </w:rPr>
        <w:t>4</w:t>
      </w:r>
      <w:r w:rsidRPr="00CD305C">
        <w:rPr>
          <w:b/>
          <w:szCs w:val="21"/>
        </w:rPr>
        <w:t xml:space="preserve"> Results of GSEA for TCGA-READ R</w:t>
      </w:r>
      <w:r w:rsidRPr="00CD305C">
        <w:rPr>
          <w:rFonts w:hint="eastAsia"/>
          <w:b/>
          <w:szCs w:val="21"/>
        </w:rPr>
        <w:t>isk</w:t>
      </w:r>
      <w:r w:rsidRPr="00CD305C">
        <w:rPr>
          <w:b/>
          <w:szCs w:val="21"/>
        </w:rPr>
        <w:t xml:space="preserve"> G</w:t>
      </w:r>
      <w:r w:rsidRPr="00CD305C">
        <w:rPr>
          <w:rFonts w:hint="eastAsia"/>
          <w:b/>
          <w:szCs w:val="21"/>
        </w:rPr>
        <w:t>roup</w:t>
      </w:r>
    </w:p>
    <w:tbl>
      <w:tblPr>
        <w:tblW w:w="16724" w:type="dxa"/>
        <w:jc w:val="center"/>
        <w:tblLayout w:type="fixed"/>
        <w:tblLook w:val="04A0" w:firstRow="1" w:lastRow="0" w:firstColumn="1" w:lastColumn="0" w:noHBand="0" w:noVBand="1"/>
      </w:tblPr>
      <w:tblGrid>
        <w:gridCol w:w="8107"/>
        <w:gridCol w:w="964"/>
        <w:gridCol w:w="2154"/>
        <w:gridCol w:w="1191"/>
        <w:gridCol w:w="1417"/>
        <w:gridCol w:w="1417"/>
        <w:gridCol w:w="1474"/>
      </w:tblGrid>
      <w:tr w:rsidR="008C3E69" w:rsidRPr="00CD305C" w14:paraId="4498004A" w14:textId="77777777" w:rsidTr="00277685">
        <w:trPr>
          <w:trHeight w:val="567"/>
          <w:jc w:val="center"/>
        </w:trPr>
        <w:tc>
          <w:tcPr>
            <w:tcW w:w="8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3350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I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6A350" w14:textId="77777777" w:rsidR="008C3E69" w:rsidRPr="00CD305C" w:rsidRDefault="008C3E69" w:rsidP="00277685">
            <w:pPr>
              <w:ind w:firstLineChars="0" w:firstLine="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et Size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4165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Enrichment Scor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AF9F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4BFE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2600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proofErr w:type="spellStart"/>
            <w:proofErr w:type="gramStart"/>
            <w:r w:rsidRPr="00CD305C">
              <w:rPr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AA9F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q value</w:t>
            </w:r>
          </w:p>
        </w:tc>
      </w:tr>
      <w:tr w:rsidR="008C3E69" w:rsidRPr="00CD305C" w14:paraId="45F95745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E55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EXTRACELLULAR_MATRIX_ORGANIZAT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CE8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9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43C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70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D864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8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64A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F27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C2D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0C16EBC0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CF8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NABA_CORE_MATRISO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4EB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C8C8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7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80DE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80D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A64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795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12F468C8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D7A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INTEGRIN_CELL_SURFACE_INTERACTIO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FBC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8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D54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7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431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711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A37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44A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480F2D31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828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KEGG_ECM_RECEPTOR_INTERAC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F532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8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409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7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373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534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9E98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FD2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5FB1403F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911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MUSCLE_CONTRAC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BC2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0E3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6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023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D452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38C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5F8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25D8D4A6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882E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ECM_PROTEOGLYCA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17A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BAA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7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9A6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ABE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824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7F5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75EBA5F2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B12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COLLAGEN_FORM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197E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9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99D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7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A73E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E32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D25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390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7AAA98FA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1E0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WP_FOCAL_ADHESION_PI3KAKTMTORSIGNALING_PATHW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397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E10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5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809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3A8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3C0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D31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030F4F65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B28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WP_HIPPOMERLIN_SIGNALING_DYSREGUL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64E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9744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5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C3E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2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313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00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AD2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6.34E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8424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50E-06</w:t>
            </w:r>
          </w:p>
        </w:tc>
      </w:tr>
      <w:tr w:rsidR="008C3E69" w:rsidRPr="00CD305C" w14:paraId="4110D38F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81E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WP_CLOCKCONTROLLED_AUTOPHAGY_IN_BONE_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34D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7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F63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0.5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961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1.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F97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.09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5A3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.67E-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B49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89E-04</w:t>
            </w:r>
          </w:p>
        </w:tc>
      </w:tr>
      <w:tr w:rsidR="008C3E69" w:rsidRPr="00CD305C" w14:paraId="6D82F0AE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FDB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CELLULAR_RESPONSE_TO_HYPOX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935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7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7BB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4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0DE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1.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F20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8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6EC8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.21E-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BFE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57E-02</w:t>
            </w:r>
          </w:p>
        </w:tc>
      </w:tr>
      <w:tr w:rsidR="008C3E69" w:rsidRPr="00CD305C" w14:paraId="2C50CAD8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2A2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PRE_NOTCH_EXPRESSION_AND_PROCESS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56E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17B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4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9C44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1.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DB0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5.32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A55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32E-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AF82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07E-03</w:t>
            </w:r>
          </w:p>
        </w:tc>
      </w:tr>
      <w:tr w:rsidR="008C3E69" w:rsidRPr="00CD305C" w14:paraId="336A4A2B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984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NEGATIVE_REGULATION_OF_NOTCH4_SIGNAL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FDD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5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DCD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4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81A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1.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5B4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15E-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A58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8.25E-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6FAE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5.85E-03</w:t>
            </w:r>
          </w:p>
        </w:tc>
      </w:tr>
      <w:tr w:rsidR="008C3E69" w:rsidRPr="00CD305C" w14:paraId="2102DF37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12F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SELENOAMINO_ACID_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4752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EF39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6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672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2.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159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EE1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75D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07D13DA3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120F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EUKARYOTIC_TRANSLATION_INITI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6B1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408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6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29F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2.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43F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6D5E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74B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0FECE766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447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lastRenderedPageBreak/>
              <w:t>REACTOME_RESPONSE_OF_EIF2AK4_GCN2_TO_AMINO_ACID_DEFICIENC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A60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218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6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115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2.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078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5CA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06C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161F45C4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E52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WP_CYTOPLASMIC_RIBOSOMAL_PROTEI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223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822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6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FAC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2.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20E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D0E8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1FB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1F43E68A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3B3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KEGG_RIBOSO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334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E82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6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3DAB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2.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9B9E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D5B8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94BD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3E984B40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FECD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EUKARYOTIC_TRANSLATION_ELONGATIO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DAA2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92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48C67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66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B322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2.5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F907C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68CC3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2D2A8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  <w:tr w:rsidR="008C3E69" w:rsidRPr="00CD305C" w14:paraId="5C2DFBA5" w14:textId="77777777" w:rsidTr="00277685">
        <w:trPr>
          <w:trHeight w:val="300"/>
          <w:jc w:val="center"/>
        </w:trPr>
        <w:tc>
          <w:tcPr>
            <w:tcW w:w="8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BB661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ACTOME_TRANSLATI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0A92A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9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688E6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0.5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EB4D4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t>-2.5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BD140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772D8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.75E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DA635" w14:textId="77777777" w:rsidR="008C3E69" w:rsidRPr="00CD305C" w:rsidRDefault="008C3E69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37E-09</w:t>
            </w:r>
          </w:p>
        </w:tc>
      </w:tr>
    </w:tbl>
    <w:p w14:paraId="6B1BD237" w14:textId="77777777" w:rsidR="008C3E69" w:rsidRPr="00CD305C" w:rsidRDefault="008C3E69" w:rsidP="008C3E69">
      <w:pPr>
        <w:ind w:firstLine="420"/>
        <w:rPr>
          <w:szCs w:val="21"/>
        </w:rPr>
      </w:pPr>
      <w:r w:rsidRPr="00CD305C">
        <w:rPr>
          <w:szCs w:val="21"/>
        </w:rPr>
        <w:t>TCGA</w:t>
      </w:r>
      <w:r w:rsidRPr="00CD305C">
        <w:rPr>
          <w:szCs w:val="21"/>
        </w:rPr>
        <w:t>，</w:t>
      </w:r>
      <w:r w:rsidRPr="00CD305C">
        <w:rPr>
          <w:szCs w:val="21"/>
        </w:rPr>
        <w:t>The Cancer Genome Atlas</w:t>
      </w:r>
      <w:r w:rsidRPr="00CD305C">
        <w:rPr>
          <w:szCs w:val="21"/>
        </w:rPr>
        <w:t>；</w:t>
      </w:r>
      <w:r w:rsidRPr="00CD305C">
        <w:rPr>
          <w:rFonts w:hint="eastAsia"/>
          <w:szCs w:val="21"/>
        </w:rPr>
        <w:t>READ</w:t>
      </w:r>
      <w:r w:rsidRPr="00CD305C">
        <w:rPr>
          <w:rFonts w:hint="eastAsia"/>
          <w:szCs w:val="21"/>
        </w:rPr>
        <w:t>，</w:t>
      </w:r>
      <w:r w:rsidRPr="00CD305C">
        <w:rPr>
          <w:rFonts w:hint="eastAsia"/>
          <w:szCs w:val="21"/>
        </w:rPr>
        <w:t>Rectal Cancer</w:t>
      </w:r>
      <w:r w:rsidRPr="00CD305C">
        <w:rPr>
          <w:rFonts w:hint="eastAsia"/>
          <w:szCs w:val="21"/>
        </w:rPr>
        <w:t>；</w:t>
      </w:r>
      <w:r w:rsidRPr="00CD305C">
        <w:rPr>
          <w:szCs w:val="21"/>
        </w:rPr>
        <w:t>GSEA</w:t>
      </w:r>
      <w:r w:rsidRPr="00CD305C">
        <w:rPr>
          <w:szCs w:val="21"/>
        </w:rPr>
        <w:t>，</w:t>
      </w:r>
      <w:r w:rsidRPr="00CD305C">
        <w:rPr>
          <w:szCs w:val="21"/>
        </w:rPr>
        <w:t>Gene Set Enrichment Analysis</w:t>
      </w:r>
      <w:r w:rsidRPr="00CD305C">
        <w:rPr>
          <w:szCs w:val="21"/>
        </w:rPr>
        <w:t>。</w:t>
      </w:r>
    </w:p>
    <w:p w14:paraId="10187FDC" w14:textId="77777777" w:rsidR="00DC0F5B" w:rsidRPr="008C3E69" w:rsidRDefault="00DC0F5B">
      <w:pPr>
        <w:ind w:firstLine="420"/>
      </w:pPr>
    </w:p>
    <w:sectPr w:rsidR="00DC0F5B" w:rsidRPr="008C3E69" w:rsidSect="008C3E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69D77" w14:textId="77777777" w:rsidR="00C05873" w:rsidRDefault="00C05873" w:rsidP="008C3E69">
      <w:pPr>
        <w:spacing w:line="240" w:lineRule="auto"/>
        <w:ind w:firstLine="420"/>
      </w:pPr>
      <w:r>
        <w:separator/>
      </w:r>
    </w:p>
  </w:endnote>
  <w:endnote w:type="continuationSeparator" w:id="0">
    <w:p w14:paraId="41E2468A" w14:textId="77777777" w:rsidR="00C05873" w:rsidRDefault="00C05873" w:rsidP="008C3E6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D5B61" w14:textId="77777777" w:rsidR="00C05873" w:rsidRDefault="00C05873" w:rsidP="008C3E69">
      <w:pPr>
        <w:spacing w:line="240" w:lineRule="auto"/>
        <w:ind w:firstLine="420"/>
      </w:pPr>
      <w:r>
        <w:separator/>
      </w:r>
    </w:p>
  </w:footnote>
  <w:footnote w:type="continuationSeparator" w:id="0">
    <w:p w14:paraId="70BA13B2" w14:textId="77777777" w:rsidR="00C05873" w:rsidRDefault="00C05873" w:rsidP="008C3E69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C30"/>
    <w:rsid w:val="0033432C"/>
    <w:rsid w:val="00534C65"/>
    <w:rsid w:val="008C3E69"/>
    <w:rsid w:val="009860FB"/>
    <w:rsid w:val="00997825"/>
    <w:rsid w:val="00A44C7A"/>
    <w:rsid w:val="00C05873"/>
    <w:rsid w:val="00DC0F5B"/>
    <w:rsid w:val="00ED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0DCF2"/>
  <w15:chartTrackingRefBased/>
  <w15:docId w15:val="{E4BCA75E-A4D6-4AE9-86A5-4856D38F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E6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E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E6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灿</dc:creator>
  <cp:keywords/>
  <dc:description/>
  <cp:lastModifiedBy>Office</cp:lastModifiedBy>
  <cp:revision>3</cp:revision>
  <dcterms:created xsi:type="dcterms:W3CDTF">2024-03-22T07:51:00Z</dcterms:created>
  <dcterms:modified xsi:type="dcterms:W3CDTF">2024-11-18T14:31:00Z</dcterms:modified>
</cp:coreProperties>
</file>